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2668FA" w14:textId="77777777" w:rsidR="00696761" w:rsidRPr="0094391F" w:rsidRDefault="00696761" w:rsidP="00AD5A3C">
      <w:pPr>
        <w:spacing w:line="480" w:lineRule="auto"/>
        <w:rPr>
          <w:rFonts w:ascii="Times New Roman" w:hAnsi="Times New Roman" w:cs="Times New Roman"/>
          <w:b/>
          <w:color w:val="000000" w:themeColor="text1"/>
        </w:rPr>
      </w:pPr>
    </w:p>
    <w:tbl>
      <w:tblPr>
        <w:tblpPr w:leftFromText="180" w:rightFromText="180" w:vertAnchor="text" w:horzAnchor="margin" w:tblpXSpec="center" w:tblpY="153"/>
        <w:tblW w:w="963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134"/>
        <w:gridCol w:w="3119"/>
        <w:gridCol w:w="1134"/>
        <w:gridCol w:w="850"/>
        <w:gridCol w:w="993"/>
        <w:gridCol w:w="708"/>
        <w:gridCol w:w="709"/>
        <w:gridCol w:w="992"/>
      </w:tblGrid>
      <w:tr w:rsidR="00045F13" w:rsidRPr="009235D3" w14:paraId="1BB8554D" w14:textId="77777777" w:rsidTr="00045F13">
        <w:trPr>
          <w:trHeight w:val="580"/>
        </w:trPr>
        <w:tc>
          <w:tcPr>
            <w:tcW w:w="9639" w:type="dxa"/>
            <w:gridSpan w:val="8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92FD983" w14:textId="77777777" w:rsidR="00045F13" w:rsidRPr="00045F13" w:rsidRDefault="00045F13" w:rsidP="00045F13">
            <w:pPr>
              <w:rPr>
                <w:rFonts w:ascii="Times New Roman" w:hAnsi="Times New Roman" w:cs="Times New Roman"/>
                <w:b/>
              </w:rPr>
            </w:pPr>
            <w:r w:rsidRPr="00045F13">
              <w:rPr>
                <w:rFonts w:ascii="Times New Roman" w:hAnsi="Times New Roman" w:cs="Times New Roman"/>
                <w:b/>
              </w:rPr>
              <w:t xml:space="preserve">Table S2. </w:t>
            </w:r>
            <w:r w:rsidRPr="00045F13">
              <w:rPr>
                <w:rFonts w:ascii="Times New Roman" w:eastAsia="Calibri" w:hAnsi="Times New Roman" w:cs="Times New Roman"/>
                <w:b/>
                <w:color w:val="000000" w:themeColor="text1"/>
              </w:rPr>
              <w:t xml:space="preserve"> Proteomics analysis of MmpL5-AcpM</w:t>
            </w:r>
            <w:r w:rsidRPr="00045F13">
              <w:rPr>
                <w:rFonts w:ascii="Times New Roman" w:hAnsi="Times New Roman" w:cs="Times New Roman"/>
                <w:b/>
                <w:color w:val="000000"/>
              </w:rPr>
              <w:t>.</w:t>
            </w:r>
          </w:p>
        </w:tc>
      </w:tr>
      <w:tr w:rsidR="00045F13" w:rsidRPr="009235D3" w14:paraId="46CB423A" w14:textId="77777777" w:rsidTr="00045F13">
        <w:trPr>
          <w:trHeight w:val="580"/>
        </w:trPr>
        <w:tc>
          <w:tcPr>
            <w:tcW w:w="1134" w:type="dxa"/>
            <w:shd w:val="clear" w:color="auto" w:fill="auto"/>
            <w:vAlign w:val="center"/>
          </w:tcPr>
          <w:p w14:paraId="09AD353B" w14:textId="77777777" w:rsidR="00045F13" w:rsidRPr="009235D3" w:rsidRDefault="00045F13" w:rsidP="00045F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235D3">
              <w:rPr>
                <w:rFonts w:ascii="Times New Roman" w:hAnsi="Times New Roman" w:cs="Times New Roman"/>
                <w:sz w:val="22"/>
                <w:szCs w:val="22"/>
              </w:rPr>
              <w:t>Ranking</w:t>
            </w:r>
          </w:p>
        </w:tc>
        <w:tc>
          <w:tcPr>
            <w:tcW w:w="3119" w:type="dxa"/>
            <w:shd w:val="clear" w:color="auto" w:fill="auto"/>
            <w:vAlign w:val="center"/>
          </w:tcPr>
          <w:p w14:paraId="54DFCC22" w14:textId="77777777" w:rsidR="00045F13" w:rsidRPr="009235D3" w:rsidRDefault="00045F13" w:rsidP="00045F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235D3">
              <w:rPr>
                <w:rFonts w:ascii="Times New Roman" w:hAnsi="Times New Roman" w:cs="Times New Roman"/>
                <w:sz w:val="22"/>
                <w:szCs w:val="22"/>
              </w:rPr>
              <w:t>Protein ID</w:t>
            </w:r>
          </w:p>
        </w:tc>
        <w:tc>
          <w:tcPr>
            <w:tcW w:w="1134" w:type="dxa"/>
            <w:vAlign w:val="center"/>
          </w:tcPr>
          <w:p w14:paraId="28A71AEE" w14:textId="77777777" w:rsidR="00045F13" w:rsidRPr="009235D3" w:rsidRDefault="00045F13" w:rsidP="00045F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235D3">
              <w:rPr>
                <w:rFonts w:ascii="Times New Roman" w:hAnsi="Times New Roman" w:cs="Times New Roman"/>
                <w:sz w:val="22"/>
                <w:szCs w:val="22"/>
              </w:rPr>
              <w:t>Gene</w:t>
            </w:r>
          </w:p>
          <w:p w14:paraId="2DC0E97D" w14:textId="77777777" w:rsidR="00045F13" w:rsidRPr="009235D3" w:rsidRDefault="00045F13" w:rsidP="00045F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235D3">
              <w:rPr>
                <w:rFonts w:ascii="Times New Roman" w:hAnsi="Times New Roman" w:cs="Times New Roman"/>
                <w:sz w:val="22"/>
                <w:szCs w:val="22"/>
              </w:rPr>
              <w:t>ID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CCA2FC2" w14:textId="77777777" w:rsidR="00045F13" w:rsidRPr="009235D3" w:rsidRDefault="00045F13" w:rsidP="00045F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235D3">
              <w:rPr>
                <w:rFonts w:ascii="Times New Roman" w:hAnsi="Times New Roman" w:cs="Times New Roman"/>
                <w:sz w:val="22"/>
                <w:szCs w:val="22"/>
              </w:rPr>
              <w:t>Mass</w:t>
            </w:r>
          </w:p>
          <w:p w14:paraId="53970D07" w14:textId="77777777" w:rsidR="00045F13" w:rsidRPr="009235D3" w:rsidRDefault="00045F13" w:rsidP="00045F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9235D3">
              <w:rPr>
                <w:rFonts w:ascii="Times New Roman" w:hAnsi="Times New Roman" w:cs="Times New Roman"/>
                <w:sz w:val="22"/>
                <w:szCs w:val="22"/>
              </w:rPr>
              <w:t>kDa</w:t>
            </w:r>
            <w:proofErr w:type="spellEnd"/>
          </w:p>
        </w:tc>
        <w:tc>
          <w:tcPr>
            <w:tcW w:w="993" w:type="dxa"/>
            <w:shd w:val="clear" w:color="auto" w:fill="auto"/>
            <w:vAlign w:val="center"/>
          </w:tcPr>
          <w:p w14:paraId="64DBA06E" w14:textId="77777777" w:rsidR="00045F13" w:rsidRPr="009235D3" w:rsidRDefault="00045F13" w:rsidP="00045F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235D3">
              <w:rPr>
                <w:rFonts w:ascii="Times New Roman" w:hAnsi="Times New Roman" w:cs="Times New Roman"/>
                <w:sz w:val="22"/>
                <w:szCs w:val="22"/>
              </w:rPr>
              <w:t>Pep</w:t>
            </w:r>
          </w:p>
          <w:p w14:paraId="58A68276" w14:textId="77777777" w:rsidR="00045F13" w:rsidRPr="009235D3" w:rsidRDefault="00045F13" w:rsidP="00045F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235D3">
              <w:rPr>
                <w:rFonts w:ascii="Times New Roman" w:hAnsi="Times New Roman" w:cs="Times New Roman"/>
                <w:sz w:val="22"/>
                <w:szCs w:val="22"/>
              </w:rPr>
              <w:t>unique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06E7D54B" w14:textId="77777777" w:rsidR="00045F13" w:rsidRPr="009235D3" w:rsidRDefault="00045F13" w:rsidP="00045F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235D3">
              <w:rPr>
                <w:rFonts w:ascii="Times New Roman" w:hAnsi="Times New Roman" w:cs="Times New Roman"/>
                <w:sz w:val="22"/>
                <w:szCs w:val="22"/>
              </w:rPr>
              <w:t>PSM</w:t>
            </w:r>
          </w:p>
          <w:p w14:paraId="06EE4B5B" w14:textId="77777777" w:rsidR="00045F13" w:rsidRPr="009235D3" w:rsidRDefault="00045F13" w:rsidP="00045F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235D3">
              <w:rPr>
                <w:rFonts w:ascii="Times New Roman" w:hAnsi="Times New Roman" w:cs="Times New Roman"/>
                <w:sz w:val="22"/>
                <w:szCs w:val="22"/>
              </w:rPr>
              <w:t>All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ECDA2DE" w14:textId="77777777" w:rsidR="00045F13" w:rsidRPr="009235D3" w:rsidRDefault="00045F13" w:rsidP="00045F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235D3">
              <w:rPr>
                <w:rFonts w:ascii="Times New Roman" w:hAnsi="Times New Roman" w:cs="Times New Roman"/>
                <w:sz w:val="22"/>
                <w:szCs w:val="22"/>
              </w:rPr>
              <w:t>Seq.</w:t>
            </w:r>
          </w:p>
          <w:p w14:paraId="31EE236C" w14:textId="77777777" w:rsidR="00045F13" w:rsidRPr="009235D3" w:rsidRDefault="00045F13" w:rsidP="00045F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9235D3">
              <w:rPr>
                <w:rFonts w:ascii="Times New Roman" w:hAnsi="Times New Roman" w:cs="Times New Roman"/>
                <w:sz w:val="22"/>
                <w:szCs w:val="22"/>
              </w:rPr>
              <w:t>Cov</w:t>
            </w:r>
            <w:proofErr w:type="spellEnd"/>
          </w:p>
        </w:tc>
        <w:tc>
          <w:tcPr>
            <w:tcW w:w="992" w:type="dxa"/>
            <w:shd w:val="clear" w:color="auto" w:fill="auto"/>
            <w:vAlign w:val="center"/>
          </w:tcPr>
          <w:p w14:paraId="17D1BAFB" w14:textId="77777777" w:rsidR="00045F13" w:rsidRPr="009235D3" w:rsidRDefault="00045F13" w:rsidP="00045F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9235D3">
              <w:rPr>
                <w:rFonts w:ascii="Times New Roman" w:hAnsi="Times New Roman" w:cs="Times New Roman"/>
                <w:sz w:val="22"/>
                <w:szCs w:val="22"/>
              </w:rPr>
              <w:t>Sequest</w:t>
            </w:r>
            <w:proofErr w:type="spellEnd"/>
          </w:p>
          <w:p w14:paraId="63FEF35E" w14:textId="77777777" w:rsidR="00045F13" w:rsidRPr="009235D3" w:rsidRDefault="00045F13" w:rsidP="00045F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235D3">
              <w:rPr>
                <w:rFonts w:ascii="Times New Roman" w:hAnsi="Times New Roman" w:cs="Times New Roman"/>
                <w:sz w:val="22"/>
                <w:szCs w:val="22"/>
              </w:rPr>
              <w:t>Score</w:t>
            </w:r>
          </w:p>
        </w:tc>
      </w:tr>
      <w:tr w:rsidR="00045F13" w:rsidRPr="009235D3" w14:paraId="557C0124" w14:textId="77777777" w:rsidTr="00045F13">
        <w:trPr>
          <w:trHeight w:val="285"/>
        </w:trPr>
        <w:tc>
          <w:tcPr>
            <w:tcW w:w="1134" w:type="dxa"/>
            <w:shd w:val="clear" w:color="auto" w:fill="auto"/>
            <w:vAlign w:val="center"/>
          </w:tcPr>
          <w:p w14:paraId="7EB8862E" w14:textId="77777777" w:rsidR="00045F13" w:rsidRPr="009235D3" w:rsidRDefault="00045F13" w:rsidP="00045F13">
            <w:pPr>
              <w:jc w:val="righ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235D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1</w:t>
            </w:r>
          </w:p>
        </w:tc>
        <w:tc>
          <w:tcPr>
            <w:tcW w:w="3119" w:type="dxa"/>
            <w:shd w:val="clear" w:color="auto" w:fill="auto"/>
            <w:vAlign w:val="center"/>
          </w:tcPr>
          <w:p w14:paraId="08008E1F" w14:textId="77777777" w:rsidR="00045F13" w:rsidRPr="009235D3" w:rsidRDefault="00045F13" w:rsidP="00045F13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235D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Transmembrane transport protein MmpL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5</w:t>
            </w:r>
          </w:p>
        </w:tc>
        <w:tc>
          <w:tcPr>
            <w:tcW w:w="1134" w:type="dxa"/>
            <w:vAlign w:val="center"/>
          </w:tcPr>
          <w:p w14:paraId="1858F509" w14:textId="77777777" w:rsidR="00045F13" w:rsidRPr="009235D3" w:rsidRDefault="00045F13" w:rsidP="00045F1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235D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mpL5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7BD0F78" w14:textId="77777777" w:rsidR="00045F13" w:rsidRPr="009235D3" w:rsidRDefault="00045F13" w:rsidP="00045F1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235D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105.4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1B074716" w14:textId="77777777" w:rsidR="00045F13" w:rsidRPr="009235D3" w:rsidRDefault="00045F13" w:rsidP="00045F1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235D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69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013EDE54" w14:textId="77777777" w:rsidR="00045F13" w:rsidRPr="009235D3" w:rsidRDefault="00045F13" w:rsidP="00045F1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235D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2300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3E3ECFE" w14:textId="77777777" w:rsidR="00045F13" w:rsidRPr="009235D3" w:rsidRDefault="00045F13" w:rsidP="00045F1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235D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59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A07BA1F" w14:textId="77777777" w:rsidR="00045F13" w:rsidRPr="009235D3" w:rsidRDefault="00045F13" w:rsidP="00045F1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235D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6364.97</w:t>
            </w:r>
          </w:p>
        </w:tc>
      </w:tr>
      <w:tr w:rsidR="00045F13" w:rsidRPr="009235D3" w14:paraId="1232EC36" w14:textId="77777777" w:rsidTr="00045F13">
        <w:trPr>
          <w:trHeight w:val="285"/>
        </w:trPr>
        <w:tc>
          <w:tcPr>
            <w:tcW w:w="1134" w:type="dxa"/>
            <w:shd w:val="clear" w:color="auto" w:fill="auto"/>
            <w:vAlign w:val="center"/>
          </w:tcPr>
          <w:p w14:paraId="11449FAB" w14:textId="77777777" w:rsidR="00045F13" w:rsidRPr="009235D3" w:rsidRDefault="00045F13" w:rsidP="00045F1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9235D3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3119" w:type="dxa"/>
            <w:shd w:val="clear" w:color="auto" w:fill="auto"/>
            <w:vAlign w:val="center"/>
          </w:tcPr>
          <w:p w14:paraId="10AE1194" w14:textId="77777777" w:rsidR="00045F13" w:rsidRPr="009235D3" w:rsidRDefault="00045F13" w:rsidP="00045F1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235D3">
              <w:rPr>
                <w:rFonts w:ascii="Times New Roman" w:hAnsi="Times New Roman" w:cs="Times New Roman"/>
                <w:sz w:val="22"/>
                <w:szCs w:val="22"/>
              </w:rPr>
              <w:t xml:space="preserve">Chaperonin </w:t>
            </w:r>
            <w:proofErr w:type="spellStart"/>
            <w:r w:rsidRPr="009235D3">
              <w:rPr>
                <w:rFonts w:ascii="Times New Roman" w:hAnsi="Times New Roman" w:cs="Times New Roman"/>
                <w:sz w:val="22"/>
                <w:szCs w:val="22"/>
              </w:rPr>
              <w:t>GroEL</w:t>
            </w:r>
            <w:proofErr w:type="spellEnd"/>
            <w:r w:rsidRPr="009235D3">
              <w:rPr>
                <w:rFonts w:ascii="Times New Roman" w:hAnsi="Times New Roman" w:cs="Times New Roman"/>
                <w:sz w:val="22"/>
                <w:szCs w:val="22"/>
              </w:rPr>
              <w:t xml:space="preserve"> 1</w:t>
            </w:r>
          </w:p>
        </w:tc>
        <w:tc>
          <w:tcPr>
            <w:tcW w:w="1134" w:type="dxa"/>
            <w:vAlign w:val="center"/>
          </w:tcPr>
          <w:p w14:paraId="00E525EC" w14:textId="77777777" w:rsidR="00045F13" w:rsidRPr="009235D3" w:rsidRDefault="00045F13" w:rsidP="00045F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235D3">
              <w:rPr>
                <w:rFonts w:ascii="Times New Roman" w:hAnsi="Times New Roman" w:cs="Times New Roman"/>
                <w:sz w:val="22"/>
                <w:szCs w:val="22"/>
              </w:rPr>
              <w:t>groEL1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1EC8953" w14:textId="77777777" w:rsidR="00045F13" w:rsidRPr="009235D3" w:rsidRDefault="00045F13" w:rsidP="00045F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235D3">
              <w:rPr>
                <w:rFonts w:ascii="Times New Roman" w:hAnsi="Times New Roman" w:cs="Times New Roman"/>
                <w:sz w:val="22"/>
                <w:szCs w:val="22"/>
              </w:rPr>
              <w:t>56.1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1A5D3702" w14:textId="77777777" w:rsidR="00045F13" w:rsidRPr="009235D3" w:rsidRDefault="00045F13" w:rsidP="00045F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235D3">
              <w:rPr>
                <w:rFonts w:ascii="Times New Roman" w:hAnsi="Times New Roman" w:cs="Times New Roman"/>
                <w:sz w:val="22"/>
                <w:szCs w:val="22"/>
              </w:rPr>
              <w:t>43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0513FE5A" w14:textId="77777777" w:rsidR="00045F13" w:rsidRPr="009235D3" w:rsidRDefault="00045F13" w:rsidP="00045F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235D3">
              <w:rPr>
                <w:rFonts w:ascii="Times New Roman" w:hAnsi="Times New Roman" w:cs="Times New Roman"/>
                <w:sz w:val="22"/>
                <w:szCs w:val="22"/>
              </w:rPr>
              <w:t>34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B118621" w14:textId="77777777" w:rsidR="00045F13" w:rsidRPr="009235D3" w:rsidRDefault="00045F13" w:rsidP="00045F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235D3">
              <w:rPr>
                <w:rFonts w:ascii="Times New Roman" w:hAnsi="Times New Roman" w:cs="Times New Roman"/>
                <w:sz w:val="22"/>
                <w:szCs w:val="22"/>
              </w:rPr>
              <w:t>8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A538C1D" w14:textId="77777777" w:rsidR="00045F13" w:rsidRPr="009235D3" w:rsidRDefault="00045F13" w:rsidP="00045F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235D3">
              <w:rPr>
                <w:rFonts w:ascii="Times New Roman" w:hAnsi="Times New Roman" w:cs="Times New Roman"/>
                <w:sz w:val="22"/>
                <w:szCs w:val="22"/>
              </w:rPr>
              <w:t>1347.61</w:t>
            </w:r>
          </w:p>
        </w:tc>
      </w:tr>
      <w:tr w:rsidR="00045F13" w:rsidRPr="009235D3" w14:paraId="483120D7" w14:textId="77777777" w:rsidTr="00045F13">
        <w:trPr>
          <w:trHeight w:val="285"/>
        </w:trPr>
        <w:tc>
          <w:tcPr>
            <w:tcW w:w="1134" w:type="dxa"/>
            <w:shd w:val="clear" w:color="auto" w:fill="auto"/>
            <w:vAlign w:val="center"/>
          </w:tcPr>
          <w:p w14:paraId="469C8585" w14:textId="77777777" w:rsidR="00045F13" w:rsidRPr="009235D3" w:rsidRDefault="00045F13" w:rsidP="00045F1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9235D3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3119" w:type="dxa"/>
            <w:shd w:val="clear" w:color="auto" w:fill="auto"/>
            <w:vAlign w:val="center"/>
          </w:tcPr>
          <w:p w14:paraId="7DBB181A" w14:textId="77777777" w:rsidR="00045F13" w:rsidRPr="009235D3" w:rsidRDefault="00045F13" w:rsidP="00045F1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235D3">
              <w:rPr>
                <w:rFonts w:ascii="Times New Roman" w:hAnsi="Times New Roman" w:cs="Times New Roman"/>
                <w:sz w:val="22"/>
                <w:szCs w:val="22"/>
              </w:rPr>
              <w:t>Glycerol-3-phosphate dehydrogenase</w:t>
            </w:r>
          </w:p>
        </w:tc>
        <w:tc>
          <w:tcPr>
            <w:tcW w:w="1134" w:type="dxa"/>
            <w:vAlign w:val="center"/>
          </w:tcPr>
          <w:p w14:paraId="0D98A704" w14:textId="77777777" w:rsidR="00045F13" w:rsidRPr="009235D3" w:rsidRDefault="00045F13" w:rsidP="00045F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235D3">
              <w:rPr>
                <w:rFonts w:ascii="Times New Roman" w:hAnsi="Times New Roman" w:cs="Times New Roman"/>
                <w:sz w:val="22"/>
                <w:szCs w:val="22"/>
              </w:rPr>
              <w:t>glpD2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44C0AD0" w14:textId="77777777" w:rsidR="00045F13" w:rsidRPr="009235D3" w:rsidRDefault="00045F13" w:rsidP="00045F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235D3">
              <w:rPr>
                <w:rFonts w:ascii="Times New Roman" w:hAnsi="Times New Roman" w:cs="Times New Roman"/>
                <w:sz w:val="22"/>
                <w:szCs w:val="22"/>
              </w:rPr>
              <w:t>60.6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6447968A" w14:textId="77777777" w:rsidR="00045F13" w:rsidRPr="009235D3" w:rsidRDefault="00045F13" w:rsidP="00045F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235D3">
              <w:rPr>
                <w:rFonts w:ascii="Times New Roman" w:hAnsi="Times New Roman" w:cs="Times New Roman"/>
                <w:sz w:val="22"/>
                <w:szCs w:val="22"/>
              </w:rPr>
              <w:t>36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29672931" w14:textId="77777777" w:rsidR="00045F13" w:rsidRPr="009235D3" w:rsidRDefault="00045F13" w:rsidP="00045F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235D3">
              <w:rPr>
                <w:rFonts w:ascii="Times New Roman" w:hAnsi="Times New Roman" w:cs="Times New Roman"/>
                <w:sz w:val="22"/>
                <w:szCs w:val="22"/>
              </w:rPr>
              <w:t>34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5A3F658" w14:textId="77777777" w:rsidR="00045F13" w:rsidRPr="009235D3" w:rsidRDefault="00045F13" w:rsidP="00045F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235D3">
              <w:rPr>
                <w:rFonts w:ascii="Times New Roman" w:hAnsi="Times New Roman" w:cs="Times New Roman"/>
                <w:sz w:val="22"/>
                <w:szCs w:val="22"/>
              </w:rPr>
              <w:t>8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E2E7AFE" w14:textId="77777777" w:rsidR="00045F13" w:rsidRPr="009235D3" w:rsidRDefault="00045F13" w:rsidP="00045F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235D3">
              <w:rPr>
                <w:rFonts w:ascii="Times New Roman" w:hAnsi="Times New Roman" w:cs="Times New Roman"/>
                <w:sz w:val="22"/>
                <w:szCs w:val="22"/>
              </w:rPr>
              <w:t>919.14</w:t>
            </w:r>
          </w:p>
        </w:tc>
      </w:tr>
      <w:tr w:rsidR="00045F13" w:rsidRPr="009235D3" w14:paraId="53F30128" w14:textId="77777777" w:rsidTr="00045F13">
        <w:trPr>
          <w:trHeight w:val="285"/>
        </w:trPr>
        <w:tc>
          <w:tcPr>
            <w:tcW w:w="1134" w:type="dxa"/>
            <w:shd w:val="clear" w:color="auto" w:fill="auto"/>
            <w:vAlign w:val="center"/>
          </w:tcPr>
          <w:p w14:paraId="1FC5A549" w14:textId="77777777" w:rsidR="00045F13" w:rsidRPr="009235D3" w:rsidRDefault="00045F13" w:rsidP="00045F1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9235D3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3119" w:type="dxa"/>
            <w:shd w:val="clear" w:color="auto" w:fill="auto"/>
            <w:vAlign w:val="center"/>
          </w:tcPr>
          <w:p w14:paraId="7C629870" w14:textId="77777777" w:rsidR="00045F13" w:rsidRPr="009235D3" w:rsidRDefault="00045F13" w:rsidP="00045F1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235D3">
              <w:rPr>
                <w:rFonts w:ascii="Times New Roman" w:hAnsi="Times New Roman" w:cs="Times New Roman"/>
                <w:sz w:val="22"/>
                <w:szCs w:val="22"/>
              </w:rPr>
              <w:t>Cytochrome bc1 complex Rieske iron-sulfur subunit</w:t>
            </w:r>
          </w:p>
        </w:tc>
        <w:tc>
          <w:tcPr>
            <w:tcW w:w="1134" w:type="dxa"/>
            <w:vAlign w:val="center"/>
          </w:tcPr>
          <w:p w14:paraId="6D7F065B" w14:textId="77777777" w:rsidR="00045F13" w:rsidRPr="009235D3" w:rsidRDefault="00045F13" w:rsidP="00045F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9235D3">
              <w:rPr>
                <w:rFonts w:ascii="Times New Roman" w:hAnsi="Times New Roman" w:cs="Times New Roman"/>
                <w:sz w:val="22"/>
                <w:szCs w:val="22"/>
              </w:rPr>
              <w:t>qcrA</w:t>
            </w:r>
            <w:proofErr w:type="spellEnd"/>
          </w:p>
        </w:tc>
        <w:tc>
          <w:tcPr>
            <w:tcW w:w="850" w:type="dxa"/>
            <w:shd w:val="clear" w:color="auto" w:fill="auto"/>
            <w:vAlign w:val="center"/>
          </w:tcPr>
          <w:p w14:paraId="3D23D30F" w14:textId="77777777" w:rsidR="00045F13" w:rsidRPr="009235D3" w:rsidRDefault="00045F13" w:rsidP="00045F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235D3">
              <w:rPr>
                <w:rFonts w:ascii="Times New Roman" w:hAnsi="Times New Roman" w:cs="Times New Roman"/>
                <w:sz w:val="22"/>
                <w:szCs w:val="22"/>
              </w:rPr>
              <w:t>46.3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2264C5FC" w14:textId="77777777" w:rsidR="00045F13" w:rsidRPr="009235D3" w:rsidRDefault="00045F13" w:rsidP="00045F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235D3">
              <w:rPr>
                <w:rFonts w:ascii="Times New Roman" w:hAnsi="Times New Roman" w:cs="Times New Roman"/>
                <w:sz w:val="22"/>
                <w:szCs w:val="22"/>
              </w:rPr>
              <w:t>33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0F0C1EBB" w14:textId="77777777" w:rsidR="00045F13" w:rsidRPr="009235D3" w:rsidRDefault="00045F13" w:rsidP="00045F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235D3">
              <w:rPr>
                <w:rFonts w:ascii="Times New Roman" w:hAnsi="Times New Roman" w:cs="Times New Roman"/>
                <w:sz w:val="22"/>
                <w:szCs w:val="22"/>
              </w:rPr>
              <w:t>318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F0398AA" w14:textId="77777777" w:rsidR="00045F13" w:rsidRPr="009235D3" w:rsidRDefault="00045F13" w:rsidP="00045F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235D3">
              <w:rPr>
                <w:rFonts w:ascii="Times New Roman" w:hAnsi="Times New Roman" w:cs="Times New Roman"/>
                <w:sz w:val="22"/>
                <w:szCs w:val="22"/>
              </w:rPr>
              <w:t>7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8049C75" w14:textId="77777777" w:rsidR="00045F13" w:rsidRPr="009235D3" w:rsidRDefault="00045F13" w:rsidP="00045F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235D3">
              <w:rPr>
                <w:rFonts w:ascii="Times New Roman" w:hAnsi="Times New Roman" w:cs="Times New Roman"/>
                <w:sz w:val="22"/>
                <w:szCs w:val="22"/>
              </w:rPr>
              <w:t>724</w:t>
            </w:r>
          </w:p>
        </w:tc>
      </w:tr>
      <w:tr w:rsidR="00045F13" w:rsidRPr="009235D3" w14:paraId="4CFC01F9" w14:textId="77777777" w:rsidTr="00045F13">
        <w:trPr>
          <w:trHeight w:val="285"/>
        </w:trPr>
        <w:tc>
          <w:tcPr>
            <w:tcW w:w="1134" w:type="dxa"/>
            <w:shd w:val="clear" w:color="auto" w:fill="auto"/>
            <w:vAlign w:val="center"/>
          </w:tcPr>
          <w:p w14:paraId="2C802E67" w14:textId="77777777" w:rsidR="00045F13" w:rsidRPr="009235D3" w:rsidRDefault="00045F13" w:rsidP="00045F1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9235D3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3119" w:type="dxa"/>
            <w:shd w:val="clear" w:color="auto" w:fill="auto"/>
            <w:vAlign w:val="center"/>
          </w:tcPr>
          <w:p w14:paraId="4C80FB36" w14:textId="77777777" w:rsidR="00045F13" w:rsidRPr="009235D3" w:rsidRDefault="00045F13" w:rsidP="00045F1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235D3">
              <w:rPr>
                <w:rFonts w:ascii="Times New Roman" w:hAnsi="Times New Roman" w:cs="Times New Roman"/>
                <w:sz w:val="22"/>
                <w:szCs w:val="22"/>
              </w:rPr>
              <w:t xml:space="preserve">Trehalose </w:t>
            </w:r>
            <w:proofErr w:type="spellStart"/>
            <w:r w:rsidRPr="009235D3">
              <w:rPr>
                <w:rFonts w:ascii="Times New Roman" w:hAnsi="Times New Roman" w:cs="Times New Roman"/>
                <w:sz w:val="22"/>
                <w:szCs w:val="22"/>
              </w:rPr>
              <w:t>monomycolate</w:t>
            </w:r>
            <w:proofErr w:type="spellEnd"/>
            <w:r w:rsidRPr="009235D3">
              <w:rPr>
                <w:rFonts w:ascii="Times New Roman" w:hAnsi="Times New Roman" w:cs="Times New Roman"/>
                <w:sz w:val="22"/>
                <w:szCs w:val="22"/>
              </w:rPr>
              <w:t xml:space="preserve"> exporter MmpL3</w:t>
            </w:r>
          </w:p>
        </w:tc>
        <w:tc>
          <w:tcPr>
            <w:tcW w:w="1134" w:type="dxa"/>
            <w:vAlign w:val="center"/>
          </w:tcPr>
          <w:p w14:paraId="0B321FA3" w14:textId="77777777" w:rsidR="00045F13" w:rsidRPr="009235D3" w:rsidRDefault="00045F13" w:rsidP="00045F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235D3">
              <w:rPr>
                <w:rFonts w:ascii="Times New Roman" w:hAnsi="Times New Roman" w:cs="Times New Roman"/>
                <w:sz w:val="22"/>
                <w:szCs w:val="22"/>
              </w:rPr>
              <w:t>mmpL3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CF45B9A" w14:textId="77777777" w:rsidR="00045F13" w:rsidRPr="009235D3" w:rsidRDefault="00045F13" w:rsidP="00045F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235D3">
              <w:rPr>
                <w:rFonts w:ascii="Times New Roman" w:hAnsi="Times New Roman" w:cs="Times New Roman"/>
                <w:sz w:val="22"/>
                <w:szCs w:val="22"/>
              </w:rPr>
              <w:t>109.3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656ADCF0" w14:textId="77777777" w:rsidR="00045F13" w:rsidRPr="009235D3" w:rsidRDefault="00045F13" w:rsidP="00045F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235D3">
              <w:rPr>
                <w:rFonts w:ascii="Times New Roman" w:hAnsi="Times New Roman" w:cs="Times New Roman"/>
                <w:sz w:val="22"/>
                <w:szCs w:val="22"/>
              </w:rPr>
              <w:t>46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4FAAD3A7" w14:textId="77777777" w:rsidR="00045F13" w:rsidRPr="009235D3" w:rsidRDefault="00045F13" w:rsidP="00045F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235D3">
              <w:rPr>
                <w:rFonts w:ascii="Times New Roman" w:hAnsi="Times New Roman" w:cs="Times New Roman"/>
                <w:sz w:val="22"/>
                <w:szCs w:val="22"/>
              </w:rPr>
              <w:t>289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786A028" w14:textId="77777777" w:rsidR="00045F13" w:rsidRPr="009235D3" w:rsidRDefault="00045F13" w:rsidP="00045F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235D3">
              <w:rPr>
                <w:rFonts w:ascii="Times New Roman" w:hAnsi="Times New Roman" w:cs="Times New Roman"/>
                <w:sz w:val="22"/>
                <w:szCs w:val="22"/>
              </w:rPr>
              <w:t>5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2BB0D5A" w14:textId="77777777" w:rsidR="00045F13" w:rsidRPr="009235D3" w:rsidRDefault="00045F13" w:rsidP="00045F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235D3">
              <w:rPr>
                <w:rFonts w:ascii="Times New Roman" w:hAnsi="Times New Roman" w:cs="Times New Roman"/>
                <w:sz w:val="22"/>
                <w:szCs w:val="22"/>
              </w:rPr>
              <w:t>672.14</w:t>
            </w:r>
          </w:p>
        </w:tc>
      </w:tr>
      <w:tr w:rsidR="00045F13" w:rsidRPr="009235D3" w14:paraId="66A6B085" w14:textId="77777777" w:rsidTr="00045F13">
        <w:trPr>
          <w:trHeight w:val="285"/>
        </w:trPr>
        <w:tc>
          <w:tcPr>
            <w:tcW w:w="1134" w:type="dxa"/>
            <w:shd w:val="clear" w:color="auto" w:fill="auto"/>
            <w:vAlign w:val="center"/>
          </w:tcPr>
          <w:p w14:paraId="7AE483D9" w14:textId="77777777" w:rsidR="00045F13" w:rsidRPr="009235D3" w:rsidRDefault="00045F13" w:rsidP="00045F1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9235D3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3119" w:type="dxa"/>
            <w:shd w:val="clear" w:color="auto" w:fill="auto"/>
            <w:vAlign w:val="center"/>
          </w:tcPr>
          <w:p w14:paraId="2BA3063B" w14:textId="77777777" w:rsidR="00045F13" w:rsidRPr="009235D3" w:rsidRDefault="00045F13" w:rsidP="00045F1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235D3">
              <w:rPr>
                <w:rFonts w:ascii="Times New Roman" w:hAnsi="Times New Roman" w:cs="Times New Roman"/>
                <w:sz w:val="22"/>
                <w:szCs w:val="22"/>
              </w:rPr>
              <w:t>Conserved transmembrane protein, MmpS5</w:t>
            </w:r>
          </w:p>
        </w:tc>
        <w:tc>
          <w:tcPr>
            <w:tcW w:w="1134" w:type="dxa"/>
            <w:vAlign w:val="center"/>
          </w:tcPr>
          <w:p w14:paraId="2832DC94" w14:textId="77777777" w:rsidR="00045F13" w:rsidRPr="009235D3" w:rsidRDefault="00045F13" w:rsidP="00045F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235D3">
              <w:rPr>
                <w:rFonts w:ascii="Times New Roman" w:hAnsi="Times New Roman" w:cs="Times New Roman"/>
                <w:sz w:val="22"/>
                <w:szCs w:val="22"/>
              </w:rPr>
              <w:t>mmpS5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244D6C2" w14:textId="77777777" w:rsidR="00045F13" w:rsidRPr="009235D3" w:rsidRDefault="00045F13" w:rsidP="00045F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235D3">
              <w:rPr>
                <w:rFonts w:ascii="Times New Roman" w:hAnsi="Times New Roman" w:cs="Times New Roman"/>
                <w:sz w:val="22"/>
                <w:szCs w:val="22"/>
              </w:rPr>
              <w:t>15.2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65EFA4C5" w14:textId="77777777" w:rsidR="00045F13" w:rsidRPr="009235D3" w:rsidRDefault="00045F13" w:rsidP="00045F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235D3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359100AB" w14:textId="77777777" w:rsidR="00045F13" w:rsidRPr="009235D3" w:rsidRDefault="00045F13" w:rsidP="00045F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235D3">
              <w:rPr>
                <w:rFonts w:ascii="Times New Roman" w:hAnsi="Times New Roman" w:cs="Times New Roman"/>
                <w:sz w:val="22"/>
                <w:szCs w:val="22"/>
              </w:rPr>
              <w:t>17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6D37791" w14:textId="77777777" w:rsidR="00045F13" w:rsidRPr="009235D3" w:rsidRDefault="00045F13" w:rsidP="00045F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235D3">
              <w:rPr>
                <w:rFonts w:ascii="Times New Roman" w:hAnsi="Times New Roman" w:cs="Times New Roman"/>
                <w:sz w:val="22"/>
                <w:szCs w:val="22"/>
              </w:rPr>
              <w:t>78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99EA82D" w14:textId="77777777" w:rsidR="00045F13" w:rsidRPr="009235D3" w:rsidRDefault="00045F13" w:rsidP="00045F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235D3">
              <w:rPr>
                <w:rFonts w:ascii="Times New Roman" w:hAnsi="Times New Roman" w:cs="Times New Roman"/>
                <w:sz w:val="22"/>
                <w:szCs w:val="22"/>
              </w:rPr>
              <w:t>427.59</w:t>
            </w:r>
          </w:p>
        </w:tc>
      </w:tr>
      <w:tr w:rsidR="00045F13" w:rsidRPr="009235D3" w14:paraId="6A1995A4" w14:textId="77777777" w:rsidTr="00045F13">
        <w:trPr>
          <w:trHeight w:val="285"/>
        </w:trPr>
        <w:tc>
          <w:tcPr>
            <w:tcW w:w="1134" w:type="dxa"/>
            <w:shd w:val="clear" w:color="auto" w:fill="auto"/>
            <w:vAlign w:val="center"/>
          </w:tcPr>
          <w:p w14:paraId="23CEC6EB" w14:textId="77777777" w:rsidR="00045F13" w:rsidRPr="009235D3" w:rsidRDefault="00045F13" w:rsidP="00045F1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9235D3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3119" w:type="dxa"/>
            <w:shd w:val="clear" w:color="auto" w:fill="auto"/>
            <w:vAlign w:val="center"/>
          </w:tcPr>
          <w:p w14:paraId="4EB1EEBA" w14:textId="77777777" w:rsidR="00045F13" w:rsidRPr="009235D3" w:rsidRDefault="00045F13" w:rsidP="00045F1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235D3">
              <w:rPr>
                <w:rFonts w:ascii="Times New Roman" w:hAnsi="Times New Roman" w:cs="Times New Roman"/>
                <w:sz w:val="22"/>
                <w:szCs w:val="22"/>
              </w:rPr>
              <w:t>Cyclohexanone monooxygenase</w:t>
            </w:r>
          </w:p>
        </w:tc>
        <w:tc>
          <w:tcPr>
            <w:tcW w:w="1134" w:type="dxa"/>
            <w:vAlign w:val="center"/>
          </w:tcPr>
          <w:p w14:paraId="1B2028BE" w14:textId="77777777" w:rsidR="00045F13" w:rsidRPr="009235D3" w:rsidRDefault="00045F13" w:rsidP="00045F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235D3">
              <w:rPr>
                <w:rFonts w:ascii="Times New Roman" w:hAnsi="Times New Roman" w:cs="Times New Roman"/>
                <w:sz w:val="22"/>
                <w:szCs w:val="22"/>
              </w:rPr>
              <w:t>MSMEI_100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BC7CC54" w14:textId="77777777" w:rsidR="00045F13" w:rsidRPr="009235D3" w:rsidRDefault="00045F13" w:rsidP="00045F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235D3">
              <w:rPr>
                <w:rFonts w:ascii="Times New Roman" w:hAnsi="Times New Roman" w:cs="Times New Roman"/>
                <w:sz w:val="22"/>
                <w:szCs w:val="22"/>
              </w:rPr>
              <w:t>56.2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7AF67B0B" w14:textId="77777777" w:rsidR="00045F13" w:rsidRPr="009235D3" w:rsidRDefault="00045F13" w:rsidP="00045F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235D3">
              <w:rPr>
                <w:rFonts w:ascii="Times New Roman" w:hAnsi="Times New Roman" w:cs="Times New Roman"/>
                <w:sz w:val="22"/>
                <w:szCs w:val="22"/>
              </w:rPr>
              <w:t>40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5CDB4E9A" w14:textId="77777777" w:rsidR="00045F13" w:rsidRPr="009235D3" w:rsidRDefault="00045F13" w:rsidP="00045F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235D3">
              <w:rPr>
                <w:rFonts w:ascii="Times New Roman" w:hAnsi="Times New Roman" w:cs="Times New Roman"/>
                <w:sz w:val="22"/>
                <w:szCs w:val="22"/>
              </w:rPr>
              <w:t>214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46362A7" w14:textId="77777777" w:rsidR="00045F13" w:rsidRPr="009235D3" w:rsidRDefault="00045F13" w:rsidP="00045F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235D3">
              <w:rPr>
                <w:rFonts w:ascii="Times New Roman" w:hAnsi="Times New Roman" w:cs="Times New Roman"/>
                <w:sz w:val="22"/>
                <w:szCs w:val="22"/>
              </w:rPr>
              <w:t>8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3CC9269" w14:textId="77777777" w:rsidR="00045F13" w:rsidRPr="009235D3" w:rsidRDefault="00045F13" w:rsidP="00045F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235D3">
              <w:rPr>
                <w:rFonts w:ascii="Times New Roman" w:hAnsi="Times New Roman" w:cs="Times New Roman"/>
                <w:sz w:val="22"/>
                <w:szCs w:val="22"/>
              </w:rPr>
              <w:t>419.88</w:t>
            </w:r>
          </w:p>
        </w:tc>
      </w:tr>
      <w:tr w:rsidR="00045F13" w:rsidRPr="009235D3" w14:paraId="530E7924" w14:textId="77777777" w:rsidTr="00045F13">
        <w:trPr>
          <w:trHeight w:val="285"/>
        </w:trPr>
        <w:tc>
          <w:tcPr>
            <w:tcW w:w="1134" w:type="dxa"/>
            <w:shd w:val="clear" w:color="auto" w:fill="auto"/>
            <w:vAlign w:val="center"/>
          </w:tcPr>
          <w:p w14:paraId="728EAA10" w14:textId="77777777" w:rsidR="00045F13" w:rsidRPr="009235D3" w:rsidRDefault="00045F13" w:rsidP="00045F1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9235D3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3119" w:type="dxa"/>
            <w:shd w:val="clear" w:color="auto" w:fill="auto"/>
            <w:vAlign w:val="center"/>
          </w:tcPr>
          <w:p w14:paraId="661F20D2" w14:textId="77777777" w:rsidR="00045F13" w:rsidRPr="009235D3" w:rsidRDefault="00045F13" w:rsidP="00045F1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235D3">
              <w:rPr>
                <w:rFonts w:ascii="Times New Roman" w:hAnsi="Times New Roman" w:cs="Times New Roman"/>
                <w:sz w:val="22"/>
                <w:szCs w:val="22"/>
              </w:rPr>
              <w:t>Superoxide dismutase [Cu-Zn]</w:t>
            </w:r>
          </w:p>
        </w:tc>
        <w:tc>
          <w:tcPr>
            <w:tcW w:w="1134" w:type="dxa"/>
            <w:vAlign w:val="center"/>
          </w:tcPr>
          <w:p w14:paraId="533AFF9D" w14:textId="77777777" w:rsidR="00045F13" w:rsidRPr="009235D3" w:rsidRDefault="00045F13" w:rsidP="00045F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9235D3">
              <w:rPr>
                <w:rFonts w:ascii="Times New Roman" w:hAnsi="Times New Roman" w:cs="Times New Roman"/>
                <w:sz w:val="22"/>
                <w:szCs w:val="22"/>
              </w:rPr>
              <w:t>sodC</w:t>
            </w:r>
            <w:proofErr w:type="spellEnd"/>
          </w:p>
        </w:tc>
        <w:tc>
          <w:tcPr>
            <w:tcW w:w="850" w:type="dxa"/>
            <w:shd w:val="clear" w:color="auto" w:fill="auto"/>
            <w:vAlign w:val="center"/>
          </w:tcPr>
          <w:p w14:paraId="196D1662" w14:textId="77777777" w:rsidR="00045F13" w:rsidRPr="009235D3" w:rsidRDefault="00045F13" w:rsidP="00045F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235D3">
              <w:rPr>
                <w:rFonts w:ascii="Times New Roman" w:hAnsi="Times New Roman" w:cs="Times New Roman"/>
                <w:sz w:val="22"/>
                <w:szCs w:val="22"/>
              </w:rPr>
              <w:t>23.2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09007A1B" w14:textId="77777777" w:rsidR="00045F13" w:rsidRPr="009235D3" w:rsidRDefault="00045F13" w:rsidP="00045F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235D3">
              <w:rPr>
                <w:rFonts w:ascii="Times New Roman" w:hAnsi="Times New Roman" w:cs="Times New Roman"/>
                <w:sz w:val="22"/>
                <w:szCs w:val="22"/>
              </w:rPr>
              <w:t>12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725922BD" w14:textId="77777777" w:rsidR="00045F13" w:rsidRPr="009235D3" w:rsidRDefault="00045F13" w:rsidP="00045F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235D3">
              <w:rPr>
                <w:rFonts w:ascii="Times New Roman" w:hAnsi="Times New Roman" w:cs="Times New Roman"/>
                <w:sz w:val="22"/>
                <w:szCs w:val="22"/>
              </w:rPr>
              <w:t>140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096B10F" w14:textId="77777777" w:rsidR="00045F13" w:rsidRPr="009235D3" w:rsidRDefault="00045F13" w:rsidP="00045F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235D3">
              <w:rPr>
                <w:rFonts w:ascii="Times New Roman" w:hAnsi="Times New Roman" w:cs="Times New Roman"/>
                <w:sz w:val="22"/>
                <w:szCs w:val="22"/>
              </w:rPr>
              <w:t>65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01364CB" w14:textId="77777777" w:rsidR="00045F13" w:rsidRPr="009235D3" w:rsidRDefault="00045F13" w:rsidP="00045F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235D3">
              <w:rPr>
                <w:rFonts w:ascii="Times New Roman" w:hAnsi="Times New Roman" w:cs="Times New Roman"/>
                <w:sz w:val="22"/>
                <w:szCs w:val="22"/>
              </w:rPr>
              <w:t>419.56</w:t>
            </w:r>
          </w:p>
        </w:tc>
      </w:tr>
      <w:tr w:rsidR="00045F13" w:rsidRPr="009235D3" w14:paraId="709D8910" w14:textId="77777777" w:rsidTr="00045F13">
        <w:trPr>
          <w:trHeight w:val="285"/>
        </w:trPr>
        <w:tc>
          <w:tcPr>
            <w:tcW w:w="1134" w:type="dxa"/>
            <w:shd w:val="clear" w:color="auto" w:fill="auto"/>
            <w:vAlign w:val="center"/>
          </w:tcPr>
          <w:p w14:paraId="6D4A3929" w14:textId="77777777" w:rsidR="00045F13" w:rsidRPr="009235D3" w:rsidRDefault="00045F13" w:rsidP="00045F1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9235D3"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3119" w:type="dxa"/>
            <w:shd w:val="clear" w:color="auto" w:fill="auto"/>
            <w:vAlign w:val="center"/>
          </w:tcPr>
          <w:p w14:paraId="537FC6FD" w14:textId="77777777" w:rsidR="00045F13" w:rsidRPr="009235D3" w:rsidRDefault="00045F13" w:rsidP="00045F1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235D3">
              <w:rPr>
                <w:rFonts w:ascii="Times New Roman" w:hAnsi="Times New Roman" w:cs="Times New Roman"/>
                <w:sz w:val="22"/>
                <w:szCs w:val="22"/>
              </w:rPr>
              <w:t>Cytochrome bc1 complex cytochrome b subunit</w:t>
            </w:r>
          </w:p>
        </w:tc>
        <w:tc>
          <w:tcPr>
            <w:tcW w:w="1134" w:type="dxa"/>
            <w:vAlign w:val="center"/>
          </w:tcPr>
          <w:p w14:paraId="6801C3BB" w14:textId="77777777" w:rsidR="00045F13" w:rsidRPr="009235D3" w:rsidRDefault="00045F13" w:rsidP="00045F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9235D3">
              <w:rPr>
                <w:rFonts w:ascii="Times New Roman" w:hAnsi="Times New Roman" w:cs="Times New Roman"/>
                <w:sz w:val="22"/>
                <w:szCs w:val="22"/>
              </w:rPr>
              <w:t>qcrB</w:t>
            </w:r>
            <w:proofErr w:type="spellEnd"/>
          </w:p>
        </w:tc>
        <w:tc>
          <w:tcPr>
            <w:tcW w:w="850" w:type="dxa"/>
            <w:shd w:val="clear" w:color="auto" w:fill="auto"/>
            <w:vAlign w:val="center"/>
          </w:tcPr>
          <w:p w14:paraId="26BEC563" w14:textId="77777777" w:rsidR="00045F13" w:rsidRPr="009235D3" w:rsidRDefault="00045F13" w:rsidP="00045F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235D3">
              <w:rPr>
                <w:rFonts w:ascii="Times New Roman" w:hAnsi="Times New Roman" w:cs="Times New Roman"/>
                <w:sz w:val="22"/>
                <w:szCs w:val="22"/>
              </w:rPr>
              <w:t>60.2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7FA72261" w14:textId="77777777" w:rsidR="00045F13" w:rsidRPr="009235D3" w:rsidRDefault="00045F13" w:rsidP="00045F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235D3">
              <w:rPr>
                <w:rFonts w:ascii="Times New Roman" w:hAnsi="Times New Roman" w:cs="Times New Roman"/>
                <w:sz w:val="22"/>
                <w:szCs w:val="22"/>
              </w:rPr>
              <w:t>26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49DEE504" w14:textId="77777777" w:rsidR="00045F13" w:rsidRPr="009235D3" w:rsidRDefault="00045F13" w:rsidP="00045F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235D3">
              <w:rPr>
                <w:rFonts w:ascii="Times New Roman" w:hAnsi="Times New Roman" w:cs="Times New Roman"/>
                <w:sz w:val="22"/>
                <w:szCs w:val="22"/>
              </w:rPr>
              <w:t>215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7049503" w14:textId="77777777" w:rsidR="00045F13" w:rsidRPr="009235D3" w:rsidRDefault="00045F13" w:rsidP="00045F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235D3">
              <w:rPr>
                <w:rFonts w:ascii="Times New Roman" w:hAnsi="Times New Roman" w:cs="Times New Roman"/>
                <w:sz w:val="22"/>
                <w:szCs w:val="22"/>
              </w:rPr>
              <w:t>53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5D53D4D" w14:textId="77777777" w:rsidR="00045F13" w:rsidRPr="009235D3" w:rsidRDefault="00045F13" w:rsidP="00045F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235D3">
              <w:rPr>
                <w:rFonts w:ascii="Times New Roman" w:hAnsi="Times New Roman" w:cs="Times New Roman"/>
                <w:sz w:val="22"/>
                <w:szCs w:val="22"/>
              </w:rPr>
              <w:t>401.51</w:t>
            </w:r>
          </w:p>
        </w:tc>
      </w:tr>
      <w:tr w:rsidR="00045F13" w:rsidRPr="009235D3" w14:paraId="2EA9A678" w14:textId="77777777" w:rsidTr="00045F13">
        <w:trPr>
          <w:trHeight w:val="285"/>
        </w:trPr>
        <w:tc>
          <w:tcPr>
            <w:tcW w:w="1134" w:type="dxa"/>
            <w:shd w:val="clear" w:color="auto" w:fill="auto"/>
            <w:vAlign w:val="center"/>
          </w:tcPr>
          <w:p w14:paraId="66A01FB3" w14:textId="77777777" w:rsidR="00045F13" w:rsidRPr="009235D3" w:rsidRDefault="00045F13" w:rsidP="00045F1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9235D3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3119" w:type="dxa"/>
            <w:shd w:val="clear" w:color="auto" w:fill="auto"/>
            <w:vAlign w:val="center"/>
          </w:tcPr>
          <w:p w14:paraId="27ECFDA8" w14:textId="77777777" w:rsidR="00045F13" w:rsidRPr="009235D3" w:rsidRDefault="00045F13" w:rsidP="00045F1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235D3">
              <w:rPr>
                <w:rFonts w:ascii="Times New Roman" w:hAnsi="Times New Roman" w:cs="Times New Roman"/>
                <w:sz w:val="22"/>
                <w:szCs w:val="22"/>
              </w:rPr>
              <w:t>Isocitrate dehydrogenase [NADP]</w:t>
            </w:r>
          </w:p>
        </w:tc>
        <w:tc>
          <w:tcPr>
            <w:tcW w:w="1134" w:type="dxa"/>
            <w:vAlign w:val="center"/>
          </w:tcPr>
          <w:p w14:paraId="49CBD186" w14:textId="77777777" w:rsidR="00045F13" w:rsidRPr="009235D3" w:rsidRDefault="00045F13" w:rsidP="00045F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235D3">
              <w:rPr>
                <w:rFonts w:ascii="Times New Roman" w:hAnsi="Times New Roman" w:cs="Times New Roman"/>
                <w:sz w:val="22"/>
                <w:szCs w:val="22"/>
              </w:rPr>
              <w:t>icd2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B31E410" w14:textId="77777777" w:rsidR="00045F13" w:rsidRPr="009235D3" w:rsidRDefault="00045F13" w:rsidP="00045F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235D3">
              <w:rPr>
                <w:rFonts w:ascii="Times New Roman" w:hAnsi="Times New Roman" w:cs="Times New Roman"/>
                <w:sz w:val="22"/>
                <w:szCs w:val="22"/>
              </w:rPr>
              <w:t>82.6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3407003F" w14:textId="77777777" w:rsidR="00045F13" w:rsidRPr="009235D3" w:rsidRDefault="00045F13" w:rsidP="00045F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235D3">
              <w:rPr>
                <w:rFonts w:ascii="Times New Roman" w:hAnsi="Times New Roman" w:cs="Times New Roman"/>
                <w:sz w:val="22"/>
                <w:szCs w:val="22"/>
              </w:rPr>
              <w:t>53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0BA140D7" w14:textId="77777777" w:rsidR="00045F13" w:rsidRPr="009235D3" w:rsidRDefault="00045F13" w:rsidP="00045F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235D3">
              <w:rPr>
                <w:rFonts w:ascii="Times New Roman" w:hAnsi="Times New Roman" w:cs="Times New Roman"/>
                <w:sz w:val="22"/>
                <w:szCs w:val="22"/>
              </w:rPr>
              <w:t>230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4412450" w14:textId="77777777" w:rsidR="00045F13" w:rsidRPr="009235D3" w:rsidRDefault="00045F13" w:rsidP="00045F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235D3">
              <w:rPr>
                <w:rFonts w:ascii="Times New Roman" w:hAnsi="Times New Roman" w:cs="Times New Roman"/>
                <w:sz w:val="22"/>
                <w:szCs w:val="22"/>
              </w:rPr>
              <w:t>8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21AF159" w14:textId="77777777" w:rsidR="00045F13" w:rsidRPr="009235D3" w:rsidRDefault="00045F13" w:rsidP="00045F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235D3">
              <w:rPr>
                <w:rFonts w:ascii="Times New Roman" w:hAnsi="Times New Roman" w:cs="Times New Roman"/>
                <w:sz w:val="22"/>
                <w:szCs w:val="22"/>
              </w:rPr>
              <w:t>389.43</w:t>
            </w:r>
          </w:p>
        </w:tc>
      </w:tr>
      <w:tr w:rsidR="00045F13" w:rsidRPr="009235D3" w14:paraId="1C0ECF1D" w14:textId="77777777" w:rsidTr="00045F13">
        <w:trPr>
          <w:trHeight w:val="285"/>
        </w:trPr>
        <w:tc>
          <w:tcPr>
            <w:tcW w:w="1134" w:type="dxa"/>
            <w:shd w:val="clear" w:color="auto" w:fill="auto"/>
            <w:vAlign w:val="center"/>
          </w:tcPr>
          <w:p w14:paraId="3D6419D8" w14:textId="77777777" w:rsidR="00045F13" w:rsidRPr="009235D3" w:rsidRDefault="00045F13" w:rsidP="00045F1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9235D3">
              <w:rPr>
                <w:rFonts w:ascii="Times New Roman" w:hAnsi="Times New Roman" w:cs="Times New Roman"/>
                <w:sz w:val="22"/>
                <w:szCs w:val="22"/>
              </w:rPr>
              <w:t>…</w:t>
            </w:r>
          </w:p>
        </w:tc>
        <w:tc>
          <w:tcPr>
            <w:tcW w:w="3119" w:type="dxa"/>
            <w:shd w:val="clear" w:color="auto" w:fill="auto"/>
            <w:vAlign w:val="center"/>
          </w:tcPr>
          <w:p w14:paraId="44403B8D" w14:textId="77777777" w:rsidR="00045F13" w:rsidRPr="009235D3" w:rsidRDefault="00045F13" w:rsidP="00045F1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vAlign w:val="center"/>
          </w:tcPr>
          <w:p w14:paraId="6F396005" w14:textId="77777777" w:rsidR="00045F13" w:rsidRPr="009235D3" w:rsidRDefault="00045F13" w:rsidP="00045F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07258AD1" w14:textId="77777777" w:rsidR="00045F13" w:rsidRPr="009235D3" w:rsidRDefault="00045F13" w:rsidP="00045F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464B3616" w14:textId="77777777" w:rsidR="00045F13" w:rsidRPr="009235D3" w:rsidRDefault="00045F13" w:rsidP="00045F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4E66D2BE" w14:textId="77777777" w:rsidR="00045F13" w:rsidRPr="009235D3" w:rsidRDefault="00045F13" w:rsidP="00045F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59AF9A50" w14:textId="77777777" w:rsidR="00045F13" w:rsidRPr="009235D3" w:rsidRDefault="00045F13" w:rsidP="00045F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40BFE05B" w14:textId="77777777" w:rsidR="00045F13" w:rsidRPr="009235D3" w:rsidRDefault="00045F13" w:rsidP="00045F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045F13" w:rsidRPr="009235D3" w14:paraId="4A0489A9" w14:textId="77777777" w:rsidTr="00045F13">
        <w:trPr>
          <w:trHeight w:val="285"/>
        </w:trPr>
        <w:tc>
          <w:tcPr>
            <w:tcW w:w="1134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7F2C4D05" w14:textId="77777777" w:rsidR="00045F13" w:rsidRPr="009235D3" w:rsidRDefault="00045F13" w:rsidP="00045F13">
            <w:pPr>
              <w:jc w:val="righ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235D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21</w:t>
            </w:r>
          </w:p>
        </w:tc>
        <w:tc>
          <w:tcPr>
            <w:tcW w:w="3119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6193AF93" w14:textId="77777777" w:rsidR="00045F13" w:rsidRPr="009235D3" w:rsidRDefault="00045F13" w:rsidP="00045F13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proofErr w:type="spellStart"/>
            <w:r w:rsidRPr="009235D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eromycolate</w:t>
            </w:r>
            <w:proofErr w:type="spellEnd"/>
            <w:r w:rsidRPr="009235D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extension acyl carrier protein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 w14:paraId="79C396DB" w14:textId="77777777" w:rsidR="00045F13" w:rsidRPr="009235D3" w:rsidRDefault="00045F13" w:rsidP="00045F1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proofErr w:type="spellStart"/>
            <w:r w:rsidRPr="009235D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cpM</w:t>
            </w:r>
            <w:proofErr w:type="spellEnd"/>
          </w:p>
        </w:tc>
        <w:tc>
          <w:tcPr>
            <w:tcW w:w="85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5F7F4472" w14:textId="77777777" w:rsidR="00045F13" w:rsidRPr="009235D3" w:rsidRDefault="00045F13" w:rsidP="00045F1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9235D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10.7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3071B10B" w14:textId="77777777" w:rsidR="00045F13" w:rsidRPr="009235D3" w:rsidRDefault="00045F13" w:rsidP="00045F1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235D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8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14A1AE7E" w14:textId="77777777" w:rsidR="00045F13" w:rsidRPr="009235D3" w:rsidRDefault="00045F13" w:rsidP="00045F1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235D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53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19AFD3CB" w14:textId="77777777" w:rsidR="00045F13" w:rsidRPr="009235D3" w:rsidRDefault="00045F13" w:rsidP="00045F1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235D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72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095CD92F" w14:textId="77777777" w:rsidR="00045F13" w:rsidRPr="009235D3" w:rsidRDefault="00045F13" w:rsidP="00045F1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9235D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157.41</w:t>
            </w:r>
          </w:p>
        </w:tc>
      </w:tr>
      <w:tr w:rsidR="00045F13" w:rsidRPr="009235D3" w14:paraId="4F3FE603" w14:textId="77777777" w:rsidTr="00045F13">
        <w:trPr>
          <w:trHeight w:val="285"/>
        </w:trPr>
        <w:tc>
          <w:tcPr>
            <w:tcW w:w="9639" w:type="dxa"/>
            <w:gridSpan w:val="8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21EAF8" w14:textId="77777777" w:rsidR="00045F13" w:rsidRPr="009235D3" w:rsidRDefault="00045F13" w:rsidP="00045F13">
            <w:pPr>
              <w:rPr>
                <w:rFonts w:ascii="Times New Roman" w:eastAsia="Times New Roman" w:hAnsi="Times New Roman" w:cs="Times New Roman"/>
              </w:rPr>
            </w:pPr>
            <w:r w:rsidRPr="00CC120F">
              <w:rPr>
                <w:rFonts w:ascii="Times New Roman" w:eastAsia="Times New Roman" w:hAnsi="Times New Roman" w:cs="Times New Roman"/>
              </w:rPr>
              <w:t>PSM:</w:t>
            </w:r>
            <w:r w:rsidRPr="00CC120F">
              <w:t xml:space="preserve"> </w:t>
            </w:r>
            <w:r w:rsidRPr="00CC120F">
              <w:rPr>
                <w:rFonts w:ascii="Times New Roman" w:eastAsia="Times New Roman" w:hAnsi="Times New Roman" w:cs="Times New Roman"/>
              </w:rPr>
              <w:t>peptide-spectrum match</w:t>
            </w:r>
          </w:p>
        </w:tc>
      </w:tr>
    </w:tbl>
    <w:p w14:paraId="1E35B976" w14:textId="77777777" w:rsidR="00AD5A3C" w:rsidRPr="00AD5A3C" w:rsidRDefault="00AD5A3C" w:rsidP="00696761">
      <w:pPr>
        <w:spacing w:line="480" w:lineRule="auto"/>
        <w:rPr>
          <w:rFonts w:ascii="Times New Roman" w:hAnsi="Times New Roman" w:cs="Times New Roman"/>
          <w:b/>
          <w:bCs/>
        </w:rPr>
      </w:pPr>
    </w:p>
    <w:sectPr w:rsidR="00AD5A3C" w:rsidRPr="00AD5A3C" w:rsidSect="008C5F07">
      <w:footerReference w:type="even" r:id="rId6"/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5EA8E8A" w14:textId="77777777" w:rsidR="00B56E1B" w:rsidRDefault="00B56E1B" w:rsidP="00306115">
      <w:r>
        <w:separator/>
      </w:r>
    </w:p>
  </w:endnote>
  <w:endnote w:type="continuationSeparator" w:id="0">
    <w:p w14:paraId="02A3288C" w14:textId="77777777" w:rsidR="00B56E1B" w:rsidRDefault="00B56E1B" w:rsidP="0030611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altName w:val="Times New Roman"/>
    <w:panose1 w:val="00000000000000000000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61988684"/>
      <w:docPartObj>
        <w:docPartGallery w:val="Page Numbers (Bottom of Page)"/>
        <w:docPartUnique/>
      </w:docPartObj>
    </w:sdtPr>
    <w:sdtContent>
      <w:p w14:paraId="59DB277E" w14:textId="1E0D5DEA" w:rsidR="00306115" w:rsidRDefault="00306115" w:rsidP="0057635C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940110E" w14:textId="77777777" w:rsidR="00306115" w:rsidRDefault="00306115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E5A060" w14:textId="6EC40A89" w:rsidR="00306115" w:rsidRDefault="00306115" w:rsidP="0057635C">
    <w:pPr>
      <w:pStyle w:val="Footer"/>
      <w:framePr w:wrap="none" w:vAnchor="text" w:hAnchor="margin" w:xAlign="center" w:y="1"/>
      <w:rPr>
        <w:rStyle w:val="PageNumber"/>
      </w:rPr>
    </w:pPr>
  </w:p>
  <w:p w14:paraId="7D7A9CFD" w14:textId="77777777" w:rsidR="00306115" w:rsidRDefault="0030611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621329" w14:textId="77777777" w:rsidR="00B56E1B" w:rsidRDefault="00B56E1B" w:rsidP="00306115">
      <w:r>
        <w:separator/>
      </w:r>
    </w:p>
  </w:footnote>
  <w:footnote w:type="continuationSeparator" w:id="0">
    <w:p w14:paraId="5141352D" w14:textId="77777777" w:rsidR="00B56E1B" w:rsidRDefault="00B56E1B" w:rsidP="0030611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5A3C"/>
    <w:rsid w:val="000050E4"/>
    <w:rsid w:val="000069C0"/>
    <w:rsid w:val="00011245"/>
    <w:rsid w:val="00015ECE"/>
    <w:rsid w:val="00030D7E"/>
    <w:rsid w:val="00045F13"/>
    <w:rsid w:val="00046C04"/>
    <w:rsid w:val="00053B87"/>
    <w:rsid w:val="00067A60"/>
    <w:rsid w:val="000B4186"/>
    <w:rsid w:val="000B5BB4"/>
    <w:rsid w:val="000B7F37"/>
    <w:rsid w:val="000C057D"/>
    <w:rsid w:val="000C2D4B"/>
    <w:rsid w:val="000C7A28"/>
    <w:rsid w:val="000E1B15"/>
    <w:rsid w:val="000E241F"/>
    <w:rsid w:val="000E3BB5"/>
    <w:rsid w:val="00111FEC"/>
    <w:rsid w:val="001124D7"/>
    <w:rsid w:val="00135370"/>
    <w:rsid w:val="001568FA"/>
    <w:rsid w:val="001621F0"/>
    <w:rsid w:val="0017219C"/>
    <w:rsid w:val="00175CD0"/>
    <w:rsid w:val="001A3CA1"/>
    <w:rsid w:val="001B0068"/>
    <w:rsid w:val="001C49C9"/>
    <w:rsid w:val="001E739E"/>
    <w:rsid w:val="001F63AB"/>
    <w:rsid w:val="00203F90"/>
    <w:rsid w:val="00230CBA"/>
    <w:rsid w:val="00235846"/>
    <w:rsid w:val="00235AA3"/>
    <w:rsid w:val="00244A12"/>
    <w:rsid w:val="00247F69"/>
    <w:rsid w:val="0025578F"/>
    <w:rsid w:val="00266868"/>
    <w:rsid w:val="00275CE4"/>
    <w:rsid w:val="00280BE0"/>
    <w:rsid w:val="002A2191"/>
    <w:rsid w:val="002B00BE"/>
    <w:rsid w:val="002B49DE"/>
    <w:rsid w:val="00302F0D"/>
    <w:rsid w:val="00304754"/>
    <w:rsid w:val="00306115"/>
    <w:rsid w:val="003153B2"/>
    <w:rsid w:val="00321564"/>
    <w:rsid w:val="003348FF"/>
    <w:rsid w:val="003361B5"/>
    <w:rsid w:val="0034239B"/>
    <w:rsid w:val="00351C84"/>
    <w:rsid w:val="00363ED1"/>
    <w:rsid w:val="00375AD9"/>
    <w:rsid w:val="003800CA"/>
    <w:rsid w:val="003E0846"/>
    <w:rsid w:val="003F2494"/>
    <w:rsid w:val="0040263A"/>
    <w:rsid w:val="00403ABB"/>
    <w:rsid w:val="0041353F"/>
    <w:rsid w:val="00423A00"/>
    <w:rsid w:val="0043070E"/>
    <w:rsid w:val="00442CD2"/>
    <w:rsid w:val="004456D1"/>
    <w:rsid w:val="004542FC"/>
    <w:rsid w:val="00494E41"/>
    <w:rsid w:val="0049582A"/>
    <w:rsid w:val="004B376E"/>
    <w:rsid w:val="004B3C7F"/>
    <w:rsid w:val="004B5B0E"/>
    <w:rsid w:val="004C447D"/>
    <w:rsid w:val="004F0044"/>
    <w:rsid w:val="0051461C"/>
    <w:rsid w:val="005325AB"/>
    <w:rsid w:val="00541CD2"/>
    <w:rsid w:val="00542F48"/>
    <w:rsid w:val="00554F20"/>
    <w:rsid w:val="005571F7"/>
    <w:rsid w:val="00563CDA"/>
    <w:rsid w:val="00584272"/>
    <w:rsid w:val="005866B3"/>
    <w:rsid w:val="0059747D"/>
    <w:rsid w:val="005A488D"/>
    <w:rsid w:val="005E6E64"/>
    <w:rsid w:val="005F25F2"/>
    <w:rsid w:val="005F4AAC"/>
    <w:rsid w:val="005F59E0"/>
    <w:rsid w:val="00626A1E"/>
    <w:rsid w:val="006312F2"/>
    <w:rsid w:val="00635FB7"/>
    <w:rsid w:val="00652919"/>
    <w:rsid w:val="00681D3F"/>
    <w:rsid w:val="006844AE"/>
    <w:rsid w:val="00696761"/>
    <w:rsid w:val="006A003E"/>
    <w:rsid w:val="006A4D09"/>
    <w:rsid w:val="006B45BB"/>
    <w:rsid w:val="006D0F06"/>
    <w:rsid w:val="006D3DB3"/>
    <w:rsid w:val="006F4080"/>
    <w:rsid w:val="00707F8B"/>
    <w:rsid w:val="007152A5"/>
    <w:rsid w:val="00717875"/>
    <w:rsid w:val="00720512"/>
    <w:rsid w:val="007749F1"/>
    <w:rsid w:val="007826A2"/>
    <w:rsid w:val="00795B74"/>
    <w:rsid w:val="007A6C90"/>
    <w:rsid w:val="007B0A33"/>
    <w:rsid w:val="007C5821"/>
    <w:rsid w:val="007D2970"/>
    <w:rsid w:val="007F3A24"/>
    <w:rsid w:val="007F62AC"/>
    <w:rsid w:val="00811EDF"/>
    <w:rsid w:val="00820F39"/>
    <w:rsid w:val="008223A2"/>
    <w:rsid w:val="00822DFD"/>
    <w:rsid w:val="00843AEB"/>
    <w:rsid w:val="00870DB0"/>
    <w:rsid w:val="00873722"/>
    <w:rsid w:val="0087737A"/>
    <w:rsid w:val="00887A31"/>
    <w:rsid w:val="008B12E1"/>
    <w:rsid w:val="008C5F07"/>
    <w:rsid w:val="008D5BD2"/>
    <w:rsid w:val="008F00F5"/>
    <w:rsid w:val="00912359"/>
    <w:rsid w:val="009235D3"/>
    <w:rsid w:val="00960E47"/>
    <w:rsid w:val="009624EE"/>
    <w:rsid w:val="00962AC0"/>
    <w:rsid w:val="00964FA4"/>
    <w:rsid w:val="00980114"/>
    <w:rsid w:val="00984170"/>
    <w:rsid w:val="009924FB"/>
    <w:rsid w:val="009B38EB"/>
    <w:rsid w:val="009C7E03"/>
    <w:rsid w:val="009F77D9"/>
    <w:rsid w:val="00A16E00"/>
    <w:rsid w:val="00A324E6"/>
    <w:rsid w:val="00A501E9"/>
    <w:rsid w:val="00A6467F"/>
    <w:rsid w:val="00A73E83"/>
    <w:rsid w:val="00A83888"/>
    <w:rsid w:val="00AA2370"/>
    <w:rsid w:val="00AA2C3E"/>
    <w:rsid w:val="00AB4460"/>
    <w:rsid w:val="00AD2349"/>
    <w:rsid w:val="00AD5A3C"/>
    <w:rsid w:val="00AF6D4A"/>
    <w:rsid w:val="00B27662"/>
    <w:rsid w:val="00B34265"/>
    <w:rsid w:val="00B36864"/>
    <w:rsid w:val="00B56E1B"/>
    <w:rsid w:val="00B61E95"/>
    <w:rsid w:val="00B6398F"/>
    <w:rsid w:val="00B6744E"/>
    <w:rsid w:val="00B96C84"/>
    <w:rsid w:val="00BA3CAE"/>
    <w:rsid w:val="00BA3FBD"/>
    <w:rsid w:val="00BB5C8B"/>
    <w:rsid w:val="00BC0CB5"/>
    <w:rsid w:val="00BC393E"/>
    <w:rsid w:val="00BD0439"/>
    <w:rsid w:val="00BD08A4"/>
    <w:rsid w:val="00BD1612"/>
    <w:rsid w:val="00BD616B"/>
    <w:rsid w:val="00BF0840"/>
    <w:rsid w:val="00C0268C"/>
    <w:rsid w:val="00C2540B"/>
    <w:rsid w:val="00C43C94"/>
    <w:rsid w:val="00C543B2"/>
    <w:rsid w:val="00C55DA2"/>
    <w:rsid w:val="00C56FD6"/>
    <w:rsid w:val="00C57DBC"/>
    <w:rsid w:val="00C90518"/>
    <w:rsid w:val="00CA6A82"/>
    <w:rsid w:val="00CB42C2"/>
    <w:rsid w:val="00CD362E"/>
    <w:rsid w:val="00CD44BB"/>
    <w:rsid w:val="00CD6659"/>
    <w:rsid w:val="00CE6570"/>
    <w:rsid w:val="00CF2C9C"/>
    <w:rsid w:val="00CF59AD"/>
    <w:rsid w:val="00D0741F"/>
    <w:rsid w:val="00D3258B"/>
    <w:rsid w:val="00D43E55"/>
    <w:rsid w:val="00D7734C"/>
    <w:rsid w:val="00DA5E4E"/>
    <w:rsid w:val="00DA6297"/>
    <w:rsid w:val="00DC3950"/>
    <w:rsid w:val="00DC5D1A"/>
    <w:rsid w:val="00DC7EB9"/>
    <w:rsid w:val="00DD7CF4"/>
    <w:rsid w:val="00DE6159"/>
    <w:rsid w:val="00DE6DE4"/>
    <w:rsid w:val="00DF3405"/>
    <w:rsid w:val="00E115DD"/>
    <w:rsid w:val="00E142F3"/>
    <w:rsid w:val="00E215D7"/>
    <w:rsid w:val="00E47349"/>
    <w:rsid w:val="00E560B6"/>
    <w:rsid w:val="00E70DC4"/>
    <w:rsid w:val="00E81E98"/>
    <w:rsid w:val="00E825C1"/>
    <w:rsid w:val="00E85F2F"/>
    <w:rsid w:val="00E96602"/>
    <w:rsid w:val="00EA21A6"/>
    <w:rsid w:val="00EB444B"/>
    <w:rsid w:val="00ED715E"/>
    <w:rsid w:val="00F03BC1"/>
    <w:rsid w:val="00F12E97"/>
    <w:rsid w:val="00F415B6"/>
    <w:rsid w:val="00F45637"/>
    <w:rsid w:val="00F73D3F"/>
    <w:rsid w:val="00F74330"/>
    <w:rsid w:val="00F846E2"/>
    <w:rsid w:val="00F925BC"/>
    <w:rsid w:val="00FB74AE"/>
    <w:rsid w:val="00FC35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CB74F1"/>
  <w14:defaultImageDpi w14:val="32767"/>
  <w15:chartTrackingRefBased/>
  <w15:docId w15:val="{380A4E60-7418-C344-96E0-64DE77682D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D5A3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D5A3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D5A3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D5A3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D5A3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D5A3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D5A3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D5A3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D5A3C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34265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4265"/>
    <w:rPr>
      <w:rFonts w:ascii="Times New Roman" w:hAnsi="Times New Roman" w:cs="Times New Roman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AD5A3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D5A3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D5A3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D5A3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D5A3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D5A3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D5A3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D5A3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D5A3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D5A3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D5A3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D5A3C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D5A3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D5A3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D5A3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D5A3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D5A3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D5A3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D5A3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D5A3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235D3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30611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06115"/>
  </w:style>
  <w:style w:type="character" w:styleId="PageNumber">
    <w:name w:val="page number"/>
    <w:basedOn w:val="DefaultParagraphFont"/>
    <w:uiPriority w:val="99"/>
    <w:semiHidden/>
    <w:unhideWhenUsed/>
    <w:rsid w:val="00306115"/>
  </w:style>
  <w:style w:type="paragraph" w:styleId="Header">
    <w:name w:val="header"/>
    <w:basedOn w:val="Normal"/>
    <w:link w:val="HeaderChar"/>
    <w:uiPriority w:val="99"/>
    <w:unhideWhenUsed/>
    <w:rsid w:val="005F59E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F59E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35</Words>
  <Characters>77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, Edward [PHYSA]</dc:creator>
  <cp:keywords/>
  <dc:description/>
  <cp:lastModifiedBy>Yu, Edward [PHYSA]</cp:lastModifiedBy>
  <cp:revision>3</cp:revision>
  <dcterms:created xsi:type="dcterms:W3CDTF">2024-10-02T20:26:00Z</dcterms:created>
  <dcterms:modified xsi:type="dcterms:W3CDTF">2024-10-02T20:27:00Z</dcterms:modified>
</cp:coreProperties>
</file>